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1"/>
        <w:gridCol w:w="1936"/>
        <w:gridCol w:w="3804"/>
        <w:gridCol w:w="2669"/>
      </w:tblGrid>
      <w:tr w:rsidR="002944BF" w:rsidRPr="00AA165F" w14:paraId="2C78DF32" w14:textId="77777777" w:rsidTr="002944BF">
        <w:tc>
          <w:tcPr>
            <w:tcW w:w="504" w:type="pct"/>
            <w:shd w:val="clear" w:color="auto" w:fill="E8E8E8" w:themeFill="background2"/>
            <w:vAlign w:val="center"/>
          </w:tcPr>
          <w:p w14:paraId="53A44432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 #</w:t>
            </w:r>
          </w:p>
        </w:tc>
        <w:tc>
          <w:tcPr>
            <w:tcW w:w="1035" w:type="pct"/>
            <w:shd w:val="clear" w:color="auto" w:fill="E8E8E8" w:themeFill="background2"/>
            <w:vAlign w:val="center"/>
          </w:tcPr>
          <w:p w14:paraId="5FD905EF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 Name</w:t>
            </w:r>
          </w:p>
        </w:tc>
        <w:tc>
          <w:tcPr>
            <w:tcW w:w="2034" w:type="pct"/>
            <w:shd w:val="clear" w:color="auto" w:fill="E8E8E8" w:themeFill="background2"/>
            <w:vAlign w:val="center"/>
          </w:tcPr>
          <w:p w14:paraId="23C57E83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1427" w:type="pct"/>
            <w:shd w:val="clear" w:color="auto" w:fill="E8E8E8" w:themeFill="background2"/>
            <w:vAlign w:val="center"/>
          </w:tcPr>
          <w:p w14:paraId="6A933583" w14:textId="77777777" w:rsidR="002944BF" w:rsidRPr="00417B73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od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944BF" w:rsidRPr="00AA165F" w14:paraId="5595857D" w14:textId="77777777" w:rsidTr="002944BF">
        <w:tc>
          <w:tcPr>
            <w:tcW w:w="504" w:type="pct"/>
            <w:vAlign w:val="center"/>
          </w:tcPr>
          <w:p w14:paraId="34175DA0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1035" w:type="pct"/>
            <w:vAlign w:val="center"/>
          </w:tcPr>
          <w:p w14:paraId="7F6FA281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Experiences with Healthy Lifestyle</w:t>
            </w:r>
          </w:p>
        </w:tc>
        <w:tc>
          <w:tcPr>
            <w:tcW w:w="2034" w:type="pct"/>
            <w:vAlign w:val="center"/>
          </w:tcPr>
          <w:p w14:paraId="78BA37D4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when participant describes how their family lives/tries to live a healthy lifestyle</w:t>
            </w:r>
          </w:p>
          <w:p w14:paraId="1AFCC1B8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A07380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subcode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) when participant shares specific activities/habits they do to live a healthy lifestyle</w:t>
            </w:r>
          </w:p>
          <w:p w14:paraId="3F7BF687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AD6ACB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subcode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) when a participant shares challenges with living a lifestyle</w:t>
            </w:r>
          </w:p>
          <w:p w14:paraId="44E6A7BE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BDEE20" w14:textId="77777777" w:rsidR="002944B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uble code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) when a participant discusses a particular aspect of healthy lifestyles</w:t>
            </w:r>
          </w:p>
          <w:p w14:paraId="1465341E" w14:textId="77777777" w:rsidR="002944B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8D2B5C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subcode (</w:t>
            </w:r>
            <w:r w:rsidRPr="00986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when a participant discusses why it is important to be healthy.</w:t>
            </w:r>
          </w:p>
        </w:tc>
        <w:tc>
          <w:tcPr>
            <w:tcW w:w="1427" w:type="pct"/>
            <w:vAlign w:val="center"/>
          </w:tcPr>
          <w:p w14:paraId="07C50E57" w14:textId="77777777" w:rsidR="002944BF" w:rsidRPr="00AA165F" w:rsidRDefault="002944BF" w:rsidP="00D306B5">
            <w:pPr>
              <w:numPr>
                <w:ilvl w:val="1"/>
                <w:numId w:val="1"/>
              </w:numPr>
              <w:tabs>
                <w:tab w:val="left" w:pos="415"/>
              </w:tabs>
              <w:spacing w:after="160" w:line="259" w:lineRule="auto"/>
              <w:ind w:left="685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1.1 Current Habits</w:t>
            </w:r>
          </w:p>
          <w:p w14:paraId="2DC3CFA3" w14:textId="77777777" w:rsidR="002944BF" w:rsidRPr="00AA165F" w:rsidRDefault="002944BF" w:rsidP="00D306B5">
            <w:pPr>
              <w:numPr>
                <w:ilvl w:val="1"/>
                <w:numId w:val="1"/>
              </w:numPr>
              <w:tabs>
                <w:tab w:val="left" w:pos="415"/>
              </w:tabs>
              <w:spacing w:after="160" w:line="259" w:lineRule="auto"/>
              <w:ind w:left="685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1.2 Challenges</w:t>
            </w:r>
          </w:p>
          <w:p w14:paraId="4C016440" w14:textId="77777777" w:rsidR="002944BF" w:rsidRPr="00AA165F" w:rsidRDefault="002944BF" w:rsidP="00D306B5">
            <w:pPr>
              <w:numPr>
                <w:ilvl w:val="1"/>
                <w:numId w:val="1"/>
              </w:numPr>
              <w:tabs>
                <w:tab w:val="left" w:pos="415"/>
              </w:tabs>
              <w:spacing w:after="160" w:line="259" w:lineRule="auto"/>
              <w:ind w:left="685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1.3 Nutrition</w:t>
            </w:r>
          </w:p>
          <w:p w14:paraId="6C6FC264" w14:textId="77777777" w:rsidR="002944BF" w:rsidRPr="00AA165F" w:rsidRDefault="002944BF" w:rsidP="00D306B5">
            <w:pPr>
              <w:numPr>
                <w:ilvl w:val="1"/>
                <w:numId w:val="1"/>
              </w:numPr>
              <w:tabs>
                <w:tab w:val="left" w:pos="415"/>
              </w:tabs>
              <w:spacing w:after="160" w:line="259" w:lineRule="auto"/>
              <w:ind w:left="685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1.4 Physical activity</w:t>
            </w:r>
          </w:p>
          <w:p w14:paraId="168159B0" w14:textId="77777777" w:rsidR="002944BF" w:rsidRPr="00AA165F" w:rsidRDefault="002944BF" w:rsidP="00D306B5">
            <w:pPr>
              <w:numPr>
                <w:ilvl w:val="1"/>
                <w:numId w:val="1"/>
              </w:numPr>
              <w:tabs>
                <w:tab w:val="left" w:pos="415"/>
              </w:tabs>
              <w:spacing w:after="160" w:line="259" w:lineRule="auto"/>
              <w:ind w:left="685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1.5. Psychosocial (sleep, behaviors, etc.)</w:t>
            </w:r>
          </w:p>
          <w:p w14:paraId="7B5A6304" w14:textId="77777777" w:rsidR="002944BF" w:rsidRPr="00AA165F" w:rsidRDefault="002944BF" w:rsidP="00D306B5">
            <w:pPr>
              <w:numPr>
                <w:ilvl w:val="1"/>
                <w:numId w:val="1"/>
              </w:numPr>
              <w:tabs>
                <w:tab w:val="left" w:pos="415"/>
              </w:tabs>
              <w:spacing w:after="160" w:line="259" w:lineRule="auto"/>
              <w:ind w:left="685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1.6 Importance of health</w:t>
            </w:r>
          </w:p>
        </w:tc>
      </w:tr>
      <w:tr w:rsidR="002944BF" w:rsidRPr="00AA165F" w14:paraId="658BEB83" w14:textId="77777777" w:rsidTr="002944BF">
        <w:tc>
          <w:tcPr>
            <w:tcW w:w="504" w:type="pct"/>
            <w:vAlign w:val="center"/>
          </w:tcPr>
          <w:p w14:paraId="642F021F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  <w:tc>
          <w:tcPr>
            <w:tcW w:w="1035" w:type="pct"/>
            <w:vAlign w:val="center"/>
          </w:tcPr>
          <w:p w14:paraId="7A7146CF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App Usability</w:t>
            </w:r>
          </w:p>
        </w:tc>
        <w:tc>
          <w:tcPr>
            <w:tcW w:w="2034" w:type="pct"/>
            <w:vAlign w:val="center"/>
          </w:tcPr>
          <w:p w14:paraId="66B67473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to describe participant’s feedback about navigating the App (or an App feature)</w:t>
            </w:r>
          </w:p>
          <w:p w14:paraId="009E465C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2FDDE16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May be double coded with specific App function code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9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) if feedback is specific to a certain function/section within the App</w:t>
            </w:r>
          </w:p>
        </w:tc>
        <w:tc>
          <w:tcPr>
            <w:tcW w:w="1427" w:type="pct"/>
            <w:vAlign w:val="center"/>
          </w:tcPr>
          <w:p w14:paraId="703DC157" w14:textId="77777777" w:rsidR="002944BF" w:rsidRPr="00AA165F" w:rsidRDefault="002944BF" w:rsidP="00D306B5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2.1 Easy</w:t>
            </w:r>
          </w:p>
          <w:p w14:paraId="0C2F19A0" w14:textId="77777777" w:rsidR="002944BF" w:rsidRPr="00AA165F" w:rsidRDefault="002944BF" w:rsidP="00D306B5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2.2 Challenging</w:t>
            </w:r>
          </w:p>
          <w:p w14:paraId="05F6BBB6" w14:textId="77777777" w:rsidR="002944BF" w:rsidRPr="00AA165F" w:rsidRDefault="002944BF" w:rsidP="00D306B5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2.3 Neither easy nor challenging</w:t>
            </w:r>
          </w:p>
        </w:tc>
      </w:tr>
      <w:tr w:rsidR="002944BF" w:rsidRPr="00AA165F" w14:paraId="1E1FD840" w14:textId="77777777" w:rsidTr="002944BF">
        <w:tc>
          <w:tcPr>
            <w:tcW w:w="504" w:type="pct"/>
            <w:shd w:val="clear" w:color="auto" w:fill="auto"/>
            <w:vAlign w:val="center"/>
          </w:tcPr>
          <w:p w14:paraId="43D6FBD9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298885F5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App Acceptability</w:t>
            </w:r>
          </w:p>
          <w:p w14:paraId="7587BE79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pct"/>
            <w:shd w:val="clear" w:color="auto" w:fill="auto"/>
            <w:vAlign w:val="center"/>
          </w:tcPr>
          <w:p w14:paraId="73A32A2E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 xml:space="preserve">Use when participant discusses whether they like the App (or an App feature) </w:t>
            </w:r>
          </w:p>
          <w:p w14:paraId="55961B39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F44ED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May be double coded with specific App function code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9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 xml:space="preserve">) if feedback 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 specific to a certain function/section within the App</w:t>
            </w:r>
          </w:p>
          <w:p w14:paraId="4B243587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265894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subcode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 xml:space="preserve">) when participant shares thoughts about barriers one may face to using the App </w:t>
            </w:r>
          </w:p>
          <w:p w14:paraId="25210C1F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pct"/>
            <w:shd w:val="clear" w:color="auto" w:fill="auto"/>
            <w:vAlign w:val="center"/>
          </w:tcPr>
          <w:p w14:paraId="7FDAB961" w14:textId="77777777" w:rsidR="002944BF" w:rsidRPr="00AA165F" w:rsidRDefault="002944BF" w:rsidP="00D306B5">
            <w:pPr>
              <w:numPr>
                <w:ilvl w:val="0"/>
                <w:numId w:val="1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1 Like</w:t>
            </w:r>
          </w:p>
          <w:p w14:paraId="0506C051" w14:textId="77777777" w:rsidR="002944BF" w:rsidRPr="00AA165F" w:rsidRDefault="002944BF" w:rsidP="00D306B5">
            <w:pPr>
              <w:numPr>
                <w:ilvl w:val="0"/>
                <w:numId w:val="1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3.2 Dislike</w:t>
            </w:r>
          </w:p>
          <w:p w14:paraId="6F0CA37D" w14:textId="77777777" w:rsidR="002944BF" w:rsidRPr="00AA165F" w:rsidRDefault="002944BF" w:rsidP="00D306B5">
            <w:pPr>
              <w:numPr>
                <w:ilvl w:val="0"/>
                <w:numId w:val="1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3.3 Barriers</w:t>
            </w:r>
          </w:p>
          <w:p w14:paraId="52E8D7DD" w14:textId="77777777" w:rsidR="002944BF" w:rsidRPr="00AA165F" w:rsidRDefault="002944BF" w:rsidP="00D306B5">
            <w:pPr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3.3.1 Technology</w:t>
            </w:r>
          </w:p>
          <w:p w14:paraId="49AE1107" w14:textId="77777777" w:rsidR="002944BF" w:rsidRPr="00AA165F" w:rsidRDefault="002944BF" w:rsidP="00D306B5">
            <w:pPr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3.2 Competing priorities/busy</w:t>
            </w:r>
          </w:p>
          <w:p w14:paraId="35D007EB" w14:textId="77777777" w:rsidR="002944BF" w:rsidRPr="00AA165F" w:rsidRDefault="002944BF" w:rsidP="00D306B5">
            <w:pPr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3.3.3 Literacy/language barriers</w:t>
            </w:r>
          </w:p>
          <w:p w14:paraId="08CC9C10" w14:textId="77777777" w:rsidR="002944BF" w:rsidRPr="00AA165F" w:rsidRDefault="002944BF" w:rsidP="00D306B5">
            <w:pPr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3.3.4 Motivation</w:t>
            </w:r>
          </w:p>
          <w:p w14:paraId="2C8BD58D" w14:textId="77777777" w:rsidR="002944BF" w:rsidRPr="00AA165F" w:rsidRDefault="002944BF" w:rsidP="00D306B5">
            <w:pPr>
              <w:numPr>
                <w:ilvl w:val="0"/>
                <w:numId w:val="1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3.4 Neither like nor dislike</w:t>
            </w:r>
          </w:p>
          <w:p w14:paraId="0B8C3D7F" w14:textId="77777777" w:rsidR="002944BF" w:rsidRPr="00AA165F" w:rsidRDefault="002944BF" w:rsidP="00D306B5">
            <w:pPr>
              <w:numPr>
                <w:ilvl w:val="0"/>
                <w:numId w:val="1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3.5 Important features to include</w:t>
            </w:r>
          </w:p>
        </w:tc>
      </w:tr>
      <w:tr w:rsidR="002944BF" w:rsidRPr="00AA165F" w14:paraId="27F96FD3" w14:textId="77777777" w:rsidTr="002944BF">
        <w:tc>
          <w:tcPr>
            <w:tcW w:w="504" w:type="pct"/>
            <w:shd w:val="clear" w:color="auto" w:fill="auto"/>
            <w:vAlign w:val="center"/>
          </w:tcPr>
          <w:p w14:paraId="46B7E20C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4.0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1767B530" w14:textId="77777777" w:rsidR="002944BF" w:rsidRPr="00AA165F" w:rsidDel="009157DE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App Understandability</w:t>
            </w:r>
          </w:p>
        </w:tc>
        <w:tc>
          <w:tcPr>
            <w:tcW w:w="2034" w:type="pct"/>
            <w:shd w:val="clear" w:color="auto" w:fill="auto"/>
            <w:vAlign w:val="center"/>
          </w:tcPr>
          <w:p w14:paraId="009EA937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when participant provides feedback about whether App (or an App feature) content is understandable</w:t>
            </w:r>
          </w:p>
          <w:p w14:paraId="61CE4DFD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92C6CA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May be double coded with specific App function code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9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) if feedback is specific to a certain function/section within the App.</w:t>
            </w:r>
          </w:p>
        </w:tc>
        <w:tc>
          <w:tcPr>
            <w:tcW w:w="1427" w:type="pct"/>
            <w:shd w:val="clear" w:color="auto" w:fill="auto"/>
            <w:vAlign w:val="center"/>
          </w:tcPr>
          <w:p w14:paraId="13E11D8F" w14:textId="77777777" w:rsidR="002944BF" w:rsidRPr="00AA165F" w:rsidRDefault="002944BF" w:rsidP="00D306B5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4.1 Understandable</w:t>
            </w:r>
          </w:p>
          <w:p w14:paraId="3E37B930" w14:textId="77777777" w:rsidR="002944BF" w:rsidRPr="00AA165F" w:rsidRDefault="002944BF" w:rsidP="00D306B5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4.2. Not understandable</w:t>
            </w:r>
          </w:p>
          <w:p w14:paraId="7AC82FCA" w14:textId="77777777" w:rsidR="002944BF" w:rsidRPr="00AA165F" w:rsidRDefault="002944BF" w:rsidP="00D306B5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4.3. Neither understandable nor not understandable</w:t>
            </w:r>
          </w:p>
          <w:p w14:paraId="6CDE51EA" w14:textId="77777777" w:rsidR="002944BF" w:rsidRPr="00AA165F" w:rsidRDefault="002944BF" w:rsidP="00D306B5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4.4 Numeracy challenges</w:t>
            </w:r>
          </w:p>
        </w:tc>
      </w:tr>
      <w:tr w:rsidR="002944BF" w:rsidRPr="00AA165F" w14:paraId="44A6BC3E" w14:textId="77777777" w:rsidTr="002944BF">
        <w:tc>
          <w:tcPr>
            <w:tcW w:w="504" w:type="pct"/>
            <w:vAlign w:val="center"/>
          </w:tcPr>
          <w:p w14:paraId="2743C832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0</w:t>
            </w:r>
          </w:p>
        </w:tc>
        <w:tc>
          <w:tcPr>
            <w:tcW w:w="1035" w:type="pct"/>
            <w:vAlign w:val="center"/>
          </w:tcPr>
          <w:p w14:paraId="6E63F822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Wording</w:t>
            </w:r>
          </w:p>
        </w:tc>
        <w:tc>
          <w:tcPr>
            <w:tcW w:w="2034" w:type="pct"/>
            <w:vAlign w:val="center"/>
          </w:tcPr>
          <w:p w14:paraId="0C33259E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when participant shares feedback about specific wording/phrasing being used in the app</w:t>
            </w:r>
          </w:p>
          <w:p w14:paraId="2136DC37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AAFE33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May be double coded with specific App function code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9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) if feedback is specific to a certain function/section within the App.</w:t>
            </w:r>
          </w:p>
          <w:p w14:paraId="4AE6CAA9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F990F6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subcodes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; 5.2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) if wording suggestion is for English or Spanish version of the App, respectively</w:t>
            </w:r>
          </w:p>
        </w:tc>
        <w:tc>
          <w:tcPr>
            <w:tcW w:w="1427" w:type="pct"/>
            <w:vAlign w:val="center"/>
          </w:tcPr>
          <w:p w14:paraId="0B3ADF7F" w14:textId="77777777" w:rsidR="002944BF" w:rsidRPr="00AA165F" w:rsidRDefault="002944BF" w:rsidP="00D306B5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 xml:space="preserve">5.1 English </w:t>
            </w:r>
          </w:p>
          <w:p w14:paraId="6C9CD277" w14:textId="77777777" w:rsidR="002944BF" w:rsidRPr="00AA165F" w:rsidRDefault="002944BF" w:rsidP="00D306B5">
            <w:pPr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5.2 Spanish</w:t>
            </w:r>
          </w:p>
          <w:p w14:paraId="57431C6F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4BF" w:rsidRPr="00AA165F" w14:paraId="57A496BF" w14:textId="77777777" w:rsidTr="002944BF">
        <w:tc>
          <w:tcPr>
            <w:tcW w:w="504" w:type="pct"/>
            <w:vAlign w:val="center"/>
          </w:tcPr>
          <w:p w14:paraId="4B908245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6.0</w:t>
            </w:r>
          </w:p>
        </w:tc>
        <w:tc>
          <w:tcPr>
            <w:tcW w:w="1035" w:type="pct"/>
            <w:vAlign w:val="center"/>
          </w:tcPr>
          <w:p w14:paraId="01E2728D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Tracking Lifestyle Goals function</w:t>
            </w:r>
          </w:p>
          <w:p w14:paraId="67514AC3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4" w:type="pct"/>
            <w:vAlign w:val="center"/>
          </w:tcPr>
          <w:p w14:paraId="34ADF5E2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when participant shares feedback about the Tracking Lifestyle Goals function</w:t>
            </w:r>
          </w:p>
          <w:p w14:paraId="10BE9DD2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subcodes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1; 6.2; 6.3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) when talking about specific features in the Tracking Lifestyle Goals function</w:t>
            </w:r>
          </w:p>
        </w:tc>
        <w:tc>
          <w:tcPr>
            <w:tcW w:w="1427" w:type="pct"/>
            <w:vAlign w:val="center"/>
          </w:tcPr>
          <w:p w14:paraId="7BB93609" w14:textId="77777777" w:rsidR="002944BF" w:rsidRPr="00AA165F" w:rsidRDefault="002944BF" w:rsidP="00D306B5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6.1 Entering lifestyle goals</w:t>
            </w:r>
          </w:p>
          <w:p w14:paraId="0B5AF2AE" w14:textId="77777777" w:rsidR="002944BF" w:rsidRPr="00AA165F" w:rsidRDefault="002944BF" w:rsidP="00D306B5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6.2 Reviewing 7-Day Summary</w:t>
            </w:r>
          </w:p>
          <w:p w14:paraId="3B1CB6FB" w14:textId="77777777" w:rsidR="002944BF" w:rsidRPr="00AA165F" w:rsidRDefault="002944BF" w:rsidP="00D306B5">
            <w:pPr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6.3 Receiving notifications</w:t>
            </w:r>
          </w:p>
        </w:tc>
      </w:tr>
      <w:tr w:rsidR="002944BF" w:rsidRPr="00AA165F" w14:paraId="6C78078A" w14:textId="77777777" w:rsidTr="002944BF">
        <w:tc>
          <w:tcPr>
            <w:tcW w:w="504" w:type="pct"/>
            <w:vAlign w:val="center"/>
          </w:tcPr>
          <w:p w14:paraId="6037F5E0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0</w:t>
            </w:r>
          </w:p>
        </w:tc>
        <w:tc>
          <w:tcPr>
            <w:tcW w:w="1035" w:type="pct"/>
            <w:vAlign w:val="center"/>
          </w:tcPr>
          <w:p w14:paraId="5DE08012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Entering Measurements function</w:t>
            </w:r>
          </w:p>
        </w:tc>
        <w:tc>
          <w:tcPr>
            <w:tcW w:w="2034" w:type="pct"/>
            <w:vAlign w:val="center"/>
          </w:tcPr>
          <w:p w14:paraId="089E0962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 xml:space="preserve">Use when participant shares feedback about Entering Measurements function </w:t>
            </w:r>
          </w:p>
          <w:p w14:paraId="31DABC16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6E5669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subcodes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1; 7.2; 7.3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 xml:space="preserve">) when talking about specific features in the Entering Measurements function </w:t>
            </w:r>
          </w:p>
        </w:tc>
        <w:tc>
          <w:tcPr>
            <w:tcW w:w="1427" w:type="pct"/>
            <w:vAlign w:val="center"/>
          </w:tcPr>
          <w:p w14:paraId="36F5B963" w14:textId="77777777" w:rsidR="002944BF" w:rsidRPr="00AA165F" w:rsidRDefault="002944BF" w:rsidP="00D306B5">
            <w:pPr>
              <w:numPr>
                <w:ilvl w:val="0"/>
                <w:numId w:val="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 xml:space="preserve">7.1 Entering new measurement </w:t>
            </w:r>
          </w:p>
          <w:p w14:paraId="0BD5CA22" w14:textId="77777777" w:rsidR="002944BF" w:rsidRPr="00AA165F" w:rsidRDefault="002944BF" w:rsidP="00D306B5">
            <w:pPr>
              <w:numPr>
                <w:ilvl w:val="0"/>
                <w:numId w:val="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7.2. Using scale</w:t>
            </w:r>
          </w:p>
          <w:p w14:paraId="23B8328D" w14:textId="77777777" w:rsidR="002944BF" w:rsidRPr="00AA165F" w:rsidRDefault="002944BF" w:rsidP="00D306B5">
            <w:pPr>
              <w:numPr>
                <w:ilvl w:val="0"/>
                <w:numId w:val="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7.3 Reviewing growth chart</w:t>
            </w:r>
          </w:p>
        </w:tc>
      </w:tr>
      <w:tr w:rsidR="002944BF" w:rsidRPr="00AA165F" w14:paraId="424469A9" w14:textId="77777777" w:rsidTr="002944BF">
        <w:tc>
          <w:tcPr>
            <w:tcW w:w="504" w:type="pct"/>
            <w:vAlign w:val="center"/>
          </w:tcPr>
          <w:p w14:paraId="53C61B70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0</w:t>
            </w:r>
          </w:p>
        </w:tc>
        <w:tc>
          <w:tcPr>
            <w:tcW w:w="1035" w:type="pct"/>
            <w:vAlign w:val="center"/>
          </w:tcPr>
          <w:p w14:paraId="72177D83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Contacting Community Health Worker function</w:t>
            </w:r>
          </w:p>
        </w:tc>
        <w:tc>
          <w:tcPr>
            <w:tcW w:w="2034" w:type="pct"/>
            <w:vAlign w:val="center"/>
          </w:tcPr>
          <w:p w14:paraId="0A370507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when participant shares feedback about contacting the care coordinator</w:t>
            </w:r>
          </w:p>
          <w:p w14:paraId="7BC88986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50CB6B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subcodes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1; 8.2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) when talking about specific features in the Contacting Community Health Worker function</w:t>
            </w:r>
          </w:p>
        </w:tc>
        <w:tc>
          <w:tcPr>
            <w:tcW w:w="1427" w:type="pct"/>
            <w:vAlign w:val="center"/>
          </w:tcPr>
          <w:p w14:paraId="5198BDE2" w14:textId="77777777" w:rsidR="002944BF" w:rsidRPr="00AA165F" w:rsidRDefault="002944BF" w:rsidP="00D306B5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8.1 Selecting community health worker</w:t>
            </w:r>
          </w:p>
          <w:p w14:paraId="6BB96429" w14:textId="77777777" w:rsidR="002944BF" w:rsidRPr="00AA165F" w:rsidRDefault="002944BF" w:rsidP="00D306B5">
            <w:pPr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8.2. Entering and sending message</w:t>
            </w:r>
          </w:p>
        </w:tc>
      </w:tr>
      <w:tr w:rsidR="002944BF" w:rsidRPr="00AA165F" w14:paraId="2091117B" w14:textId="77777777" w:rsidTr="002944BF">
        <w:tc>
          <w:tcPr>
            <w:tcW w:w="504" w:type="pct"/>
            <w:vAlign w:val="center"/>
          </w:tcPr>
          <w:p w14:paraId="55966078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0</w:t>
            </w:r>
          </w:p>
        </w:tc>
        <w:tc>
          <w:tcPr>
            <w:tcW w:w="1035" w:type="pct"/>
            <w:vAlign w:val="center"/>
          </w:tcPr>
          <w:p w14:paraId="04FFC0E7" w14:textId="77777777" w:rsidR="002944BF" w:rsidRPr="00AA165F" w:rsidDel="00B817CC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Accessing Resources function</w:t>
            </w:r>
          </w:p>
        </w:tc>
        <w:tc>
          <w:tcPr>
            <w:tcW w:w="2034" w:type="pct"/>
            <w:vAlign w:val="center"/>
          </w:tcPr>
          <w:p w14:paraId="62980135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when participant shares feedback about Resources function</w:t>
            </w:r>
          </w:p>
          <w:p w14:paraId="7C733D4B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036DCA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subcodes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; 9.2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) when talking about specific features in the Resources function</w:t>
            </w:r>
          </w:p>
        </w:tc>
        <w:tc>
          <w:tcPr>
            <w:tcW w:w="1427" w:type="pct"/>
            <w:vAlign w:val="center"/>
          </w:tcPr>
          <w:p w14:paraId="5A97CED9" w14:textId="77777777" w:rsidR="002944BF" w:rsidRPr="00AA165F" w:rsidRDefault="002944BF" w:rsidP="00D306B5">
            <w:pPr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9.1 Finding resource section</w:t>
            </w:r>
          </w:p>
          <w:p w14:paraId="0CE74D67" w14:textId="77777777" w:rsidR="002944BF" w:rsidRPr="00AA165F" w:rsidRDefault="002944BF" w:rsidP="00D306B5">
            <w:pPr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9.2 Finding specific resource</w:t>
            </w:r>
          </w:p>
        </w:tc>
      </w:tr>
      <w:tr w:rsidR="002944BF" w:rsidRPr="00AA165F" w14:paraId="3BFE3CD2" w14:textId="77777777" w:rsidTr="002944BF">
        <w:tc>
          <w:tcPr>
            <w:tcW w:w="504" w:type="pct"/>
            <w:vAlign w:val="center"/>
          </w:tcPr>
          <w:p w14:paraId="785863D6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0</w:t>
            </w:r>
          </w:p>
        </w:tc>
        <w:tc>
          <w:tcPr>
            <w:tcW w:w="1035" w:type="pct"/>
            <w:vAlign w:val="center"/>
          </w:tcPr>
          <w:p w14:paraId="71FB05DF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Formatting of Resources (A/B Testing)</w:t>
            </w:r>
          </w:p>
        </w:tc>
        <w:tc>
          <w:tcPr>
            <w:tcW w:w="2034" w:type="pct"/>
            <w:vAlign w:val="center"/>
          </w:tcPr>
          <w:p w14:paraId="461D230A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subcodes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1; 10.2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) depending on option chosen during A/B Testing</w:t>
            </w:r>
          </w:p>
        </w:tc>
        <w:tc>
          <w:tcPr>
            <w:tcW w:w="1427" w:type="pct"/>
            <w:vAlign w:val="center"/>
          </w:tcPr>
          <w:p w14:paraId="66D6072E" w14:textId="77777777" w:rsidR="002944BF" w:rsidRPr="00AA165F" w:rsidRDefault="002944BF" w:rsidP="00D306B5">
            <w:pPr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10.1 A-Option</w:t>
            </w:r>
          </w:p>
          <w:p w14:paraId="3BDE53AA" w14:textId="77777777" w:rsidR="002944BF" w:rsidRPr="00AA165F" w:rsidRDefault="002944BF" w:rsidP="00D306B5">
            <w:pPr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10.2 B-Option</w:t>
            </w:r>
          </w:p>
          <w:p w14:paraId="5B3C866F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4BF" w:rsidRPr="00AA165F" w14:paraId="07C506D2" w14:textId="77777777" w:rsidTr="002944BF">
        <w:tc>
          <w:tcPr>
            <w:tcW w:w="504" w:type="pct"/>
            <w:vAlign w:val="center"/>
          </w:tcPr>
          <w:p w14:paraId="23701EBB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0</w:t>
            </w:r>
          </w:p>
        </w:tc>
        <w:tc>
          <w:tcPr>
            <w:tcW w:w="1035" w:type="pct"/>
            <w:vAlign w:val="center"/>
          </w:tcPr>
          <w:p w14:paraId="1F57A8A1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App Icons (A/B Testing)</w:t>
            </w:r>
          </w:p>
        </w:tc>
        <w:tc>
          <w:tcPr>
            <w:tcW w:w="2034" w:type="pct"/>
            <w:vAlign w:val="center"/>
          </w:tcPr>
          <w:p w14:paraId="00ECE0EA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Use subcodes (</w:t>
            </w:r>
            <w:r w:rsidRPr="00AA1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1; 11.2</w:t>
            </w: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) depending on option chosen during A/B Testing</w:t>
            </w:r>
          </w:p>
        </w:tc>
        <w:tc>
          <w:tcPr>
            <w:tcW w:w="1427" w:type="pct"/>
            <w:vAlign w:val="center"/>
          </w:tcPr>
          <w:p w14:paraId="1A7D1BDF" w14:textId="77777777" w:rsidR="002944BF" w:rsidRPr="00AA165F" w:rsidRDefault="002944BF" w:rsidP="00D306B5">
            <w:pPr>
              <w:numPr>
                <w:ilvl w:val="0"/>
                <w:numId w:val="1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11.1 Person</w:t>
            </w:r>
          </w:p>
          <w:p w14:paraId="4CA2E998" w14:textId="77777777" w:rsidR="002944BF" w:rsidRPr="00AA165F" w:rsidRDefault="002944BF" w:rsidP="00D306B5">
            <w:pPr>
              <w:numPr>
                <w:ilvl w:val="0"/>
                <w:numId w:val="1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65F">
              <w:rPr>
                <w:rFonts w:ascii="Times New Roman" w:hAnsi="Times New Roman" w:cs="Times New Roman"/>
                <w:sz w:val="24"/>
                <w:szCs w:val="24"/>
              </w:rPr>
              <w:t>11.2 Apple</w:t>
            </w:r>
          </w:p>
          <w:p w14:paraId="20E83850" w14:textId="77777777" w:rsidR="002944BF" w:rsidRPr="00AA165F" w:rsidRDefault="002944BF" w:rsidP="00D306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A34AC8" w14:textId="77777777" w:rsidR="002944BF" w:rsidRPr="00417B73" w:rsidRDefault="002944BF" w:rsidP="002944BF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bcodes are independent of one another and can be </w:t>
      </w:r>
      <w:proofErr w:type="gramStart"/>
      <w:r>
        <w:rPr>
          <w:rFonts w:ascii="Times New Roman" w:hAnsi="Times New Roman" w:cs="Times New Roman"/>
          <w:sz w:val="24"/>
          <w:szCs w:val="24"/>
        </w:rPr>
        <w:t>double-cod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other subcodes and codes if applicable</w:t>
      </w:r>
    </w:p>
    <w:p w14:paraId="72A8CC5A" w14:textId="5E342D39" w:rsidR="009F7010" w:rsidRPr="002944BF" w:rsidRDefault="009F7010" w:rsidP="002944BF"/>
    <w:sectPr w:rsidR="009F7010" w:rsidRPr="00294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3B6FFA"/>
    <w:multiLevelType w:val="hybridMultilevel"/>
    <w:tmpl w:val="58FE9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A2128F"/>
    <w:multiLevelType w:val="hybridMultilevel"/>
    <w:tmpl w:val="7B8C24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04066"/>
    <w:multiLevelType w:val="hybridMultilevel"/>
    <w:tmpl w:val="EFC28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224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3E741E"/>
    <w:multiLevelType w:val="hybridMultilevel"/>
    <w:tmpl w:val="ED1E1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4B3134"/>
    <w:multiLevelType w:val="hybridMultilevel"/>
    <w:tmpl w:val="850C9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C5114F"/>
    <w:multiLevelType w:val="hybridMultilevel"/>
    <w:tmpl w:val="6E08A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752301"/>
    <w:multiLevelType w:val="hybridMultilevel"/>
    <w:tmpl w:val="483A5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065311"/>
    <w:multiLevelType w:val="hybridMultilevel"/>
    <w:tmpl w:val="BDE823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EE4F12"/>
    <w:multiLevelType w:val="hybridMultilevel"/>
    <w:tmpl w:val="C33C8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7066B5"/>
    <w:multiLevelType w:val="hybridMultilevel"/>
    <w:tmpl w:val="F4F4D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667A5C"/>
    <w:multiLevelType w:val="hybridMultilevel"/>
    <w:tmpl w:val="FBD4B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F1340F"/>
    <w:multiLevelType w:val="hybridMultilevel"/>
    <w:tmpl w:val="BF0A9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5E6FEA"/>
    <w:multiLevelType w:val="hybridMultilevel"/>
    <w:tmpl w:val="C43E3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820AC1"/>
    <w:multiLevelType w:val="hybridMultilevel"/>
    <w:tmpl w:val="92F8A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8514541">
    <w:abstractNumId w:val="2"/>
  </w:num>
  <w:num w:numId="2" w16cid:durableId="1226138948">
    <w:abstractNumId w:val="4"/>
  </w:num>
  <w:num w:numId="3" w16cid:durableId="1920283746">
    <w:abstractNumId w:val="7"/>
  </w:num>
  <w:num w:numId="4" w16cid:durableId="1014114999">
    <w:abstractNumId w:val="12"/>
  </w:num>
  <w:num w:numId="5" w16cid:durableId="975791119">
    <w:abstractNumId w:val="13"/>
  </w:num>
  <w:num w:numId="6" w16cid:durableId="2140881469">
    <w:abstractNumId w:val="11"/>
  </w:num>
  <w:num w:numId="7" w16cid:durableId="763691793">
    <w:abstractNumId w:val="10"/>
  </w:num>
  <w:num w:numId="8" w16cid:durableId="1024556150">
    <w:abstractNumId w:val="0"/>
  </w:num>
  <w:num w:numId="9" w16cid:durableId="1010640059">
    <w:abstractNumId w:val="9"/>
  </w:num>
  <w:num w:numId="10" w16cid:durableId="1388644756">
    <w:abstractNumId w:val="5"/>
  </w:num>
  <w:num w:numId="11" w16cid:durableId="1930696178">
    <w:abstractNumId w:val="6"/>
  </w:num>
  <w:num w:numId="12" w16cid:durableId="1427580220">
    <w:abstractNumId w:val="8"/>
  </w:num>
  <w:num w:numId="13" w16cid:durableId="136118905">
    <w:abstractNumId w:val="3"/>
  </w:num>
  <w:num w:numId="14" w16cid:durableId="18094749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65F"/>
    <w:rsid w:val="00090505"/>
    <w:rsid w:val="001E74B8"/>
    <w:rsid w:val="002944BF"/>
    <w:rsid w:val="00417B73"/>
    <w:rsid w:val="0046600A"/>
    <w:rsid w:val="00471F70"/>
    <w:rsid w:val="0050255F"/>
    <w:rsid w:val="006375F2"/>
    <w:rsid w:val="006B7A6C"/>
    <w:rsid w:val="007921B3"/>
    <w:rsid w:val="009864BB"/>
    <w:rsid w:val="009F7010"/>
    <w:rsid w:val="00AA165F"/>
    <w:rsid w:val="00BC6926"/>
    <w:rsid w:val="00C87DF9"/>
    <w:rsid w:val="00D0200E"/>
    <w:rsid w:val="00F7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1D94C"/>
  <w15:chartTrackingRefBased/>
  <w15:docId w15:val="{FA9F594D-2FDB-4FE1-AC68-A2F6E69F7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6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6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6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6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6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6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6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6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6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6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6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6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6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6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6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6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1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6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6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6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6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6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6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1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63d430-e79f-481c-bee6-c6b06a97c31e" xsi:nil="true"/>
    <lcf76f155ced4ddcb4097134ff3c332f xmlns="367f35f7-180e-407e-8dd9-d8eb08a03913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C801BBBD5B5E4CA682A795BE0DF12C" ma:contentTypeVersion="15" ma:contentTypeDescription="Create a new document." ma:contentTypeScope="" ma:versionID="913e762b2368e8b45cffabdcde36fedc">
  <xsd:schema xmlns:xsd="http://www.w3.org/2001/XMLSchema" xmlns:xs="http://www.w3.org/2001/XMLSchema" xmlns:p="http://schemas.microsoft.com/office/2006/metadata/properties" xmlns:ns1="http://schemas.microsoft.com/sharepoint/v3" xmlns:ns2="367f35f7-180e-407e-8dd9-d8eb08a03913" xmlns:ns3="d363d430-e79f-481c-bee6-c6b06a97c31e" targetNamespace="http://schemas.microsoft.com/office/2006/metadata/properties" ma:root="true" ma:fieldsID="5d6e378d17e609c4469e2a4cfa594557" ns1:_="" ns2:_="" ns3:_="">
    <xsd:import namespace="http://schemas.microsoft.com/sharepoint/v3"/>
    <xsd:import namespace="367f35f7-180e-407e-8dd9-d8eb08a03913"/>
    <xsd:import namespace="d363d430-e79f-481c-bee6-c6b06a97c3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7f35f7-180e-407e-8dd9-d8eb08a039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5dd6296-2b79-4843-a53e-d30c5b80f8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3d430-e79f-481c-bee6-c6b06a97c31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7d8696b-ca39-4bba-9ff4-7690156953cd}" ma:internalName="TaxCatchAll" ma:showField="CatchAllData" ma:web="d363d430-e79f-481c-bee6-c6b06a97c3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FC7094-F295-4D42-B136-8D5051E48759}">
  <ds:schemaRefs>
    <ds:schemaRef ds:uri="http://schemas.microsoft.com/office/2006/metadata/properties"/>
    <ds:schemaRef ds:uri="http://schemas.microsoft.com/office/infopath/2007/PartnerControls"/>
    <ds:schemaRef ds:uri="d363d430-e79f-481c-bee6-c6b06a97c31e"/>
    <ds:schemaRef ds:uri="367f35f7-180e-407e-8dd9-d8eb08a03913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ECD01709-FCDE-4371-80E0-DF9AA82551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67f35f7-180e-407e-8dd9-d8eb08a03913"/>
    <ds:schemaRef ds:uri="d363d430-e79f-481c-bee6-c6b06a97c3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00D897-2203-4686-90C1-A19B151427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6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 Ramirez, Alejandra</dc:creator>
  <cp:keywords/>
  <dc:description/>
  <cp:lastModifiedBy>Perez Ramirez, Alejandra</cp:lastModifiedBy>
  <cp:revision>10</cp:revision>
  <dcterms:created xsi:type="dcterms:W3CDTF">2024-10-11T15:11:00Z</dcterms:created>
  <dcterms:modified xsi:type="dcterms:W3CDTF">2025-02-07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C801BBBD5B5E4CA682A795BE0DF12C</vt:lpwstr>
  </property>
  <property fmtid="{D5CDD505-2E9C-101B-9397-08002B2CF9AE}" pid="3" name="MediaServiceImageTags">
    <vt:lpwstr/>
  </property>
</Properties>
</file>